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CCA9" w14:textId="03A601CE" w:rsidR="004E58E0" w:rsidRDefault="00EE0264" w:rsidP="00480A3C">
      <w:pPr>
        <w:ind w:left="-142"/>
        <w:rPr>
          <w:lang w:val="en-US"/>
        </w:rPr>
      </w:pPr>
      <w:r>
        <w:rPr>
          <w:lang w:val="en-US"/>
        </w:rPr>
        <w:t xml:space="preserve">Supplementary Table </w:t>
      </w:r>
      <w:r w:rsidR="00ED313C">
        <w:rPr>
          <w:lang w:val="en-US"/>
        </w:rPr>
        <w:t>4</w:t>
      </w:r>
      <w:r>
        <w:rPr>
          <w:lang w:val="en-US"/>
        </w:rPr>
        <w:t xml:space="preserve">. </w:t>
      </w:r>
      <w:r w:rsidRPr="00EE0264">
        <w:rPr>
          <w:lang w:val="en-US"/>
        </w:rPr>
        <w:t xml:space="preserve">Cross-country demographic differences at </w:t>
      </w:r>
      <w:r>
        <w:rPr>
          <w:lang w:val="en-US"/>
        </w:rPr>
        <w:t xml:space="preserve">the </w:t>
      </w:r>
      <w:r w:rsidRPr="00EE0264">
        <w:rPr>
          <w:lang w:val="en-US"/>
        </w:rPr>
        <w:t xml:space="preserve">time of </w:t>
      </w:r>
      <w:r>
        <w:rPr>
          <w:lang w:val="en-US"/>
        </w:rPr>
        <w:t xml:space="preserve">secondary malignancy </w:t>
      </w:r>
      <w:r w:rsidRPr="00EE0264">
        <w:rPr>
          <w:lang w:val="en-US"/>
        </w:rPr>
        <w:t xml:space="preserve">diagnosis </w:t>
      </w:r>
    </w:p>
    <w:tbl>
      <w:tblPr>
        <w:tblW w:w="13475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794"/>
        <w:gridCol w:w="794"/>
        <w:gridCol w:w="794"/>
        <w:gridCol w:w="850"/>
        <w:gridCol w:w="851"/>
        <w:gridCol w:w="794"/>
        <w:gridCol w:w="794"/>
        <w:gridCol w:w="794"/>
        <w:gridCol w:w="850"/>
        <w:gridCol w:w="851"/>
        <w:gridCol w:w="794"/>
        <w:gridCol w:w="794"/>
        <w:gridCol w:w="794"/>
        <w:gridCol w:w="850"/>
        <w:gridCol w:w="853"/>
      </w:tblGrid>
      <w:tr w:rsidR="00BB474D" w:rsidRPr="00BB474D" w14:paraId="418504DB" w14:textId="77777777" w:rsidTr="008114EB">
        <w:trPr>
          <w:trHeight w:val="493"/>
        </w:trPr>
        <w:tc>
          <w:tcPr>
            <w:tcW w:w="1224" w:type="dxa"/>
            <w:vMerge w:val="restart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FBE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083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61FC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 CLL population with secondary malignancy</w:t>
            </w:r>
          </w:p>
        </w:tc>
        <w:tc>
          <w:tcPr>
            <w:tcW w:w="4083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14:paraId="399D814A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reated population with secondary malignancy</w:t>
            </w:r>
          </w:p>
        </w:tc>
        <w:tc>
          <w:tcPr>
            <w:tcW w:w="4085" w:type="dxa"/>
            <w:gridSpan w:val="5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</w:tcPr>
          <w:p w14:paraId="6A75BA9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First-line FCR-treated population with secondary malignancy</w:t>
            </w:r>
          </w:p>
        </w:tc>
      </w:tr>
      <w:tr w:rsidR="00BB474D" w:rsidRPr="00BB474D" w14:paraId="3CA3A13D" w14:textId="77777777" w:rsidTr="008114EB">
        <w:trPr>
          <w:trHeight w:val="240"/>
        </w:trPr>
        <w:tc>
          <w:tcPr>
            <w:tcW w:w="1224" w:type="dxa"/>
            <w:vMerge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82E03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A9E48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1B02AA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E60A02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BEC07EC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F8E531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F7D576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8ED2A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034080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Gender</w:t>
            </w:r>
          </w:p>
        </w:tc>
        <w:tc>
          <w:tcPr>
            <w:tcW w:w="853" w:type="dxa"/>
            <w:vMerge w:val="restart"/>
            <w:tcBorders>
              <w:top w:val="single" w:sz="2" w:space="0" w:color="auto"/>
              <w:left w:val="single" w:sz="2" w:space="0" w:color="auto"/>
              <w:right w:val="single" w:sz="8" w:space="0" w:color="auto"/>
            </w:tcBorders>
            <w:vAlign w:val="center"/>
          </w:tcPr>
          <w:p w14:paraId="07254A6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</w:t>
            </w:r>
          </w:p>
        </w:tc>
      </w:tr>
      <w:tr w:rsidR="00BB474D" w:rsidRPr="00BB474D" w14:paraId="13AD0AB8" w14:textId="77777777" w:rsidTr="008114EB">
        <w:trPr>
          <w:trHeight w:val="255"/>
        </w:trPr>
        <w:tc>
          <w:tcPr>
            <w:tcW w:w="1224" w:type="dxa"/>
            <w:vMerge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D82DD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42531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7A8E7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B867C3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71795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4489561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97B2D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B47451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DF003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18586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1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14:paraId="7904757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1BD88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&lt;6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4DD190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60─6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6D4F1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≥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7FEDAA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Male</w:t>
            </w:r>
          </w:p>
        </w:tc>
        <w:tc>
          <w:tcPr>
            <w:tcW w:w="853" w:type="dxa"/>
            <w:vMerge/>
            <w:tcBorders>
              <w:left w:val="single" w:sz="2" w:space="0" w:color="auto"/>
              <w:bottom w:val="single" w:sz="2" w:space="0" w:color="auto"/>
              <w:right w:val="single" w:sz="8" w:space="0" w:color="auto"/>
            </w:tcBorders>
          </w:tcPr>
          <w:p w14:paraId="44CD511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BB474D" w:rsidRPr="00BB474D" w14:paraId="13B762A9" w14:textId="77777777" w:rsidTr="008114EB">
        <w:trPr>
          <w:trHeight w:val="240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F820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HU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BBE82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882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 w:rsidRPr="00BB474D">
              <w:rPr>
                <w:rFonts w:eastAsia="Calibri" w:cstheme="minorHAnsi"/>
                <w:sz w:val="20"/>
                <w:szCs w:val="20"/>
              </w:rPr>
              <w:t>(26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C6C643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034 (31.3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B0CFD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383 (41.9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22E46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902</w:t>
            </w:r>
          </w:p>
          <w:p w14:paraId="18A0B66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57.7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8819036" w14:textId="53E459FD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,299</w:t>
            </w:r>
            <w:r>
              <w:rPr>
                <w:rFonts w:eastAsia="Calibri"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8653D0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4A377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358 </w:t>
            </w:r>
          </w:p>
          <w:p w14:paraId="7B3FA9F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2.8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67AC90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53EFB3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661 </w:t>
            </w:r>
          </w:p>
          <w:p w14:paraId="371F624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0.6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A09CC67" w14:textId="45199D9A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</w:t>
            </w:r>
            <w:r w:rsidR="00AB550B">
              <w:rPr>
                <w:rFonts w:eastAsia="Calibri" w:cstheme="minorHAnsi"/>
                <w:sz w:val="20"/>
                <w:szCs w:val="20"/>
              </w:rPr>
              <w:t>,</w:t>
            </w:r>
            <w:r>
              <w:rPr>
                <w:rFonts w:eastAsia="Calibri" w:cstheme="minorHAnsi"/>
                <w:sz w:val="20"/>
                <w:szCs w:val="20"/>
              </w:rPr>
              <w:t>091</w:t>
            </w:r>
            <w:r>
              <w:rPr>
                <w:rFonts w:eastAsia="Calibri"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F3755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EA6AD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37 </w:t>
            </w:r>
          </w:p>
          <w:p w14:paraId="4E11B643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45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8A015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62D1C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53 </w:t>
            </w:r>
          </w:p>
          <w:p w14:paraId="4717AC3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5.4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7235C444" w14:textId="7C694C64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1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BB474D" w:rsidRPr="00BB474D" w14:paraId="69EA0218" w14:textId="77777777" w:rsidTr="008114EB">
        <w:trPr>
          <w:trHeight w:val="240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ADE8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CZ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2C862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263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 w:rsidRPr="00BB474D">
              <w:rPr>
                <w:rFonts w:eastAsia="Calibri" w:cstheme="minorHAnsi"/>
                <w:sz w:val="20"/>
                <w:szCs w:val="20"/>
              </w:rPr>
              <w:t>(32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62477F1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296 </w:t>
            </w:r>
          </w:p>
          <w:p w14:paraId="101A1B3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6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93BFF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259 </w:t>
            </w:r>
          </w:p>
          <w:p w14:paraId="4338212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1.7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D88E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509 </w:t>
            </w:r>
          </w:p>
          <w:p w14:paraId="2E59B95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2.2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327497E" w14:textId="0C72F23B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18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3B444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87 </w:t>
            </w:r>
          </w:p>
          <w:p w14:paraId="5DB7725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26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AB75C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136 </w:t>
            </w:r>
          </w:p>
          <w:p w14:paraId="09D2809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41.7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9C72F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103 </w:t>
            </w:r>
          </w:p>
          <w:p w14:paraId="6BF2E0C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1.6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A5AF3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215 </w:t>
            </w:r>
          </w:p>
          <w:p w14:paraId="723FE67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6.0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8792505" w14:textId="4DFC8E56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26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8DF6D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43 </w:t>
            </w:r>
          </w:p>
          <w:p w14:paraId="3344C2D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3.1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FF3BFC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68 </w:t>
            </w:r>
          </w:p>
          <w:p w14:paraId="7511BB17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52.3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43545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19 </w:t>
            </w:r>
          </w:p>
          <w:p w14:paraId="6608937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14.6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0DCC43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88 </w:t>
            </w:r>
          </w:p>
          <w:p w14:paraId="1662219A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7.7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4DAFBCC7" w14:textId="3D31577F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30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BB474D" w:rsidRPr="00BB474D" w14:paraId="2AE9D2FE" w14:textId="77777777" w:rsidTr="008114EB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50D3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PL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AC7D07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104 (24.2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454F3C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433 (31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FD748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2,031</w:t>
            </w:r>
          </w:p>
          <w:p w14:paraId="236C670A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44.5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9B830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2,695 (59.0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FDBBCD7" w14:textId="533B3968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,568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E84EC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564 </w:t>
            </w:r>
          </w:p>
          <w:p w14:paraId="4A2438B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27.4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A06BF7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684 </w:t>
            </w:r>
          </w:p>
          <w:p w14:paraId="275AD85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3.3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2B6EBB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808 </w:t>
            </w:r>
          </w:p>
          <w:p w14:paraId="1443DAF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39.3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3335A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1,302 (63.3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699F1DCA" w14:textId="02BFF717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</w:t>
            </w:r>
            <w:r w:rsidR="00AB550B">
              <w:rPr>
                <w:rFonts w:eastAsia="Calibri" w:cstheme="minorHAnsi"/>
                <w:sz w:val="20"/>
                <w:szCs w:val="20"/>
              </w:rPr>
              <w:t>,</w:t>
            </w:r>
            <w:r>
              <w:rPr>
                <w:rFonts w:eastAsia="Calibri" w:cstheme="minorHAnsi"/>
                <w:sz w:val="20"/>
                <w:szCs w:val="20"/>
              </w:rPr>
              <w:t>056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46B67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145 </w:t>
            </w:r>
          </w:p>
          <w:p w14:paraId="6BD28BC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45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4A4DDC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135 </w:t>
            </w:r>
          </w:p>
          <w:p w14:paraId="48999350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41.9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B54C36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42</w:t>
            </w:r>
          </w:p>
          <w:p w14:paraId="34399FE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13.0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B7B35D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 xml:space="preserve">222 </w:t>
            </w:r>
          </w:p>
          <w:p w14:paraId="1F68BFD8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(68.9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09478C5" w14:textId="123F5ED7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22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BB474D" w:rsidRPr="00BB474D" w14:paraId="429B0F80" w14:textId="77777777" w:rsidTr="008114EB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50214E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  <w:t>Total [N (%)]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1A8EAC" w14:textId="4ABF5412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,249</w:t>
            </w:r>
            <w:r>
              <w:rPr>
                <w:rFonts w:eastAsia="Calibri" w:cstheme="minorHAnsi"/>
                <w:sz w:val="20"/>
                <w:szCs w:val="20"/>
              </w:rPr>
              <w:br/>
              <w:t>(</w:t>
            </w:r>
            <w:r w:rsidR="00675DCD">
              <w:rPr>
                <w:rFonts w:eastAsia="Calibri" w:cstheme="minorHAnsi"/>
                <w:sz w:val="20"/>
                <w:szCs w:val="20"/>
              </w:rPr>
              <w:t>25.9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DE00E15" w14:textId="1ED083A3" w:rsidR="00BB474D" w:rsidRPr="00BB474D" w:rsidRDefault="00BB474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,763</w:t>
            </w:r>
            <w:r w:rsidR="00675DCD">
              <w:rPr>
                <w:rFonts w:eastAsia="Calibri" w:cstheme="minorHAnsi"/>
                <w:sz w:val="20"/>
                <w:szCs w:val="20"/>
              </w:rPr>
              <w:br/>
              <w:t>(31.8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894546" w14:textId="3B782363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,673</w:t>
            </w:r>
            <w:r>
              <w:rPr>
                <w:rFonts w:eastAsia="Calibri" w:cstheme="minorHAnsi"/>
                <w:sz w:val="20"/>
                <w:szCs w:val="20"/>
              </w:rPr>
              <w:br/>
              <w:t>(42.3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335BD6" w14:textId="0439F70A" w:rsidR="00AB550B" w:rsidRPr="00BB474D" w:rsidRDefault="00675DCD" w:rsidP="00AB550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,106</w:t>
            </w:r>
            <w:r w:rsidR="00AB550B">
              <w:rPr>
                <w:rFonts w:eastAsia="Calibri" w:cstheme="minorHAnsi"/>
                <w:sz w:val="20"/>
                <w:szCs w:val="20"/>
              </w:rPr>
              <w:br/>
              <w:t>(58.8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3556C635" w14:textId="458AC4D0" w:rsidR="00BB474D" w:rsidRPr="00BB474D" w:rsidRDefault="00675DCD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,685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FEB233" w14:textId="64D2B9F2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072B4A" w14:textId="33A9172D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,178</w:t>
            </w:r>
            <w:r>
              <w:rPr>
                <w:rFonts w:eastAsia="Calibri" w:cstheme="minorHAnsi"/>
                <w:sz w:val="20"/>
                <w:szCs w:val="20"/>
              </w:rPr>
              <w:br/>
              <w:t>(33.9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8148AC7" w14:textId="03346364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1CC66B" w14:textId="4EE2CE5F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,178</w:t>
            </w:r>
            <w:r>
              <w:rPr>
                <w:rFonts w:eastAsia="Calibri" w:cstheme="minorHAnsi"/>
                <w:sz w:val="20"/>
                <w:szCs w:val="20"/>
              </w:rPr>
              <w:br/>
              <w:t>(62.7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15F4AD59" w14:textId="6E13E874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,473</w:t>
            </w:r>
            <w:r>
              <w:rPr>
                <w:rFonts w:eastAsia="Calibri" w:cstheme="minorHAnsi"/>
                <w:sz w:val="20"/>
                <w:szCs w:val="20"/>
              </w:rPr>
              <w:br/>
              <w:t>(100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AAE4D4" w14:textId="67EA9E8E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198D61" w14:textId="5A119A6F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40</w:t>
            </w:r>
            <w:r>
              <w:rPr>
                <w:rFonts w:eastAsia="Calibri" w:cstheme="minorHAnsi"/>
                <w:sz w:val="20"/>
                <w:szCs w:val="20"/>
              </w:rPr>
              <w:br/>
              <w:t>(45.0)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519F74" w14:textId="2ED18EC5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B474D">
              <w:rPr>
                <w:rFonts w:eastAsia="Calibri" w:cstheme="minorHAns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5ED71E" w14:textId="101D0A1C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63</w:t>
            </w:r>
            <w:r>
              <w:rPr>
                <w:rFonts w:eastAsia="Calibri" w:cstheme="minorHAnsi"/>
                <w:sz w:val="20"/>
                <w:szCs w:val="20"/>
              </w:rPr>
              <w:br/>
              <w:t>(68.1)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14:paraId="0F6F79A9" w14:textId="20D6504E" w:rsidR="00BB474D" w:rsidRPr="00BB474D" w:rsidRDefault="00AB550B" w:rsidP="008114E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33</w:t>
            </w:r>
            <w:r>
              <w:rPr>
                <w:rFonts w:eastAsia="Calibri" w:cstheme="minorHAnsi"/>
                <w:sz w:val="20"/>
                <w:szCs w:val="20"/>
              </w:rPr>
              <w:br/>
            </w:r>
            <w:r>
              <w:rPr>
                <w:rFonts w:eastAsia="Calibri" w:cstheme="minorHAnsi"/>
                <w:sz w:val="20"/>
                <w:szCs w:val="20"/>
              </w:rPr>
              <w:t>(100.0)</w:t>
            </w:r>
          </w:p>
        </w:tc>
      </w:tr>
      <w:tr w:rsidR="00BB474D" w:rsidRPr="00BB474D" w14:paraId="76A590B4" w14:textId="77777777" w:rsidTr="008114EB">
        <w:trPr>
          <w:trHeight w:val="316"/>
        </w:trPr>
        <w:tc>
          <w:tcPr>
            <w:tcW w:w="1224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AE89CD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Calibr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FE95152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E17415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05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2F136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1095FF1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B2797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144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BA18E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82" w:type="dxa"/>
            <w:gridSpan w:val="3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A182B4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1FFD1F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0.810</w:t>
            </w:r>
          </w:p>
        </w:tc>
        <w:tc>
          <w:tcPr>
            <w:tcW w:w="85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3E5DE9" w14:textId="77777777" w:rsidR="00BB474D" w:rsidRPr="00BB474D" w:rsidRDefault="00BB474D" w:rsidP="008114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BB474D" w:rsidRPr="00BB474D" w14:paraId="389CF89C" w14:textId="77777777" w:rsidTr="008114EB">
        <w:trPr>
          <w:trHeight w:val="316"/>
        </w:trPr>
        <w:tc>
          <w:tcPr>
            <w:tcW w:w="13475" w:type="dxa"/>
            <w:gridSpan w:val="1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AD3A28" w14:textId="77777777" w:rsidR="00BB474D" w:rsidRPr="00BB474D" w:rsidRDefault="00BB474D" w:rsidP="008114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</w:pPr>
            <w:r w:rsidRPr="00BB474D">
              <w:rPr>
                <w:rFonts w:eastAsia="Times New Roman" w:cstheme="minorHAnsi"/>
                <w:color w:val="000000"/>
                <w:sz w:val="20"/>
                <w:szCs w:val="20"/>
                <w:lang w:eastAsia="cs-CZ"/>
              </w:rPr>
              <w:t>In Hungary, the numbers could not be obtained due to privacy regulations if less than 10 patients were reported.</w:t>
            </w:r>
          </w:p>
        </w:tc>
      </w:tr>
    </w:tbl>
    <w:p w14:paraId="6ED480E0" w14:textId="77777777" w:rsidR="00BB474D" w:rsidRPr="00331843" w:rsidRDefault="00BB474D" w:rsidP="00BB474D">
      <w:pPr>
        <w:ind w:left="-142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The p-values for </w:t>
      </w:r>
      <w:r w:rsidRPr="00331843">
        <w:rPr>
          <w:i/>
          <w:iCs/>
          <w:sz w:val="20"/>
          <w:szCs w:val="20"/>
          <w:lang w:val="en-US"/>
        </w:rPr>
        <w:t>Fisher's test</w:t>
      </w:r>
      <w:r>
        <w:rPr>
          <w:i/>
          <w:iCs/>
          <w:sz w:val="20"/>
          <w:szCs w:val="20"/>
          <w:lang w:val="en-US"/>
        </w:rPr>
        <w:t>s</w:t>
      </w:r>
      <w:r w:rsidRPr="00331843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are linked to the number of patients in categories in Czechia, </w:t>
      </w:r>
      <w:r w:rsidRPr="00331843">
        <w:rPr>
          <w:i/>
          <w:iCs/>
          <w:sz w:val="20"/>
          <w:szCs w:val="20"/>
          <w:lang w:val="en-US"/>
        </w:rPr>
        <w:t>Hungary</w:t>
      </w:r>
      <w:r>
        <w:rPr>
          <w:i/>
          <w:iCs/>
          <w:sz w:val="20"/>
          <w:szCs w:val="20"/>
          <w:lang w:val="en-US"/>
        </w:rPr>
        <w:t xml:space="preserve">, </w:t>
      </w:r>
      <w:r w:rsidRPr="00331843">
        <w:rPr>
          <w:i/>
          <w:iCs/>
          <w:sz w:val="20"/>
          <w:szCs w:val="20"/>
          <w:lang w:val="en-US"/>
        </w:rPr>
        <w:t>and Poland.</w:t>
      </w:r>
    </w:p>
    <w:p w14:paraId="787CB56D" w14:textId="77777777" w:rsidR="00EE0264" w:rsidRPr="00EE0264" w:rsidRDefault="00EE0264">
      <w:pPr>
        <w:rPr>
          <w:lang w:val="en-US"/>
        </w:rPr>
      </w:pPr>
    </w:p>
    <w:sectPr w:rsidR="00EE0264" w:rsidRPr="00EE0264" w:rsidSect="00EE026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264"/>
    <w:rsid w:val="00210C1E"/>
    <w:rsid w:val="00480A3C"/>
    <w:rsid w:val="004E58E0"/>
    <w:rsid w:val="00675DCD"/>
    <w:rsid w:val="00760D7D"/>
    <w:rsid w:val="00AB550B"/>
    <w:rsid w:val="00BB474D"/>
    <w:rsid w:val="00C7581F"/>
    <w:rsid w:val="00CF231E"/>
    <w:rsid w:val="00E55139"/>
    <w:rsid w:val="00E660CA"/>
    <w:rsid w:val="00ED313C"/>
    <w:rsid w:val="00EE0264"/>
    <w:rsid w:val="00F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4B5E"/>
  <w15:chartTrackingRefBased/>
  <w15:docId w15:val="{F72B9646-A90C-4AEE-8526-3F0C3818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5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5513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A67462A3564AB8532FAC2FCA5461" ma:contentTypeVersion="13" ma:contentTypeDescription="Create a new document." ma:contentTypeScope="" ma:versionID="1c6ee36376216593e1cc979319312010">
  <xsd:schema xmlns:xsd="http://www.w3.org/2001/XMLSchema" xmlns:xs="http://www.w3.org/2001/XMLSchema" xmlns:p="http://schemas.microsoft.com/office/2006/metadata/properties" xmlns:ns2="fb9bc608-90c4-42a4-b248-871192d0d625" xmlns:ns3="09903688-e68a-4ceb-99ce-a86c0f84205f" targetNamespace="http://schemas.microsoft.com/office/2006/metadata/properties" ma:root="true" ma:fieldsID="9c4f700305b055787765dc55e6e9d666" ns2:_="" ns3:_="">
    <xsd:import namespace="fb9bc608-90c4-42a4-b248-871192d0d625"/>
    <xsd:import namespace="09903688-e68a-4ceb-99ce-a86c0f8420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bc608-90c4-42a4-b248-871192d0d6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03688-e68a-4ceb-99ce-a86c0f842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75E30A-5265-402C-9B68-AE3731442B18}"/>
</file>

<file path=customXml/itemProps2.xml><?xml version="1.0" encoding="utf-8"?>
<ds:datastoreItem xmlns:ds="http://schemas.openxmlformats.org/officeDocument/2006/customXml" ds:itemID="{80A16923-EECC-41AA-BA78-238B7A54ADF9}"/>
</file>

<file path=customXml/itemProps3.xml><?xml version="1.0" encoding="utf-8"?>
<ds:datastoreItem xmlns:ds="http://schemas.openxmlformats.org/officeDocument/2006/customXml" ds:itemID="{76D6B343-52F0-468F-B26B-BD0C58EE7E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96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Novak</dc:creator>
  <cp:keywords/>
  <dc:description/>
  <cp:lastModifiedBy>Tereza Jurková</cp:lastModifiedBy>
  <cp:revision>9</cp:revision>
  <dcterms:created xsi:type="dcterms:W3CDTF">2020-05-29T09:26:00Z</dcterms:created>
  <dcterms:modified xsi:type="dcterms:W3CDTF">2021-09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AA67462A3564AB8532FAC2FCA5461</vt:lpwstr>
  </property>
</Properties>
</file>